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64CC1" w14:textId="35B55D83" w:rsidR="00BD47E1" w:rsidRPr="00680FB2" w:rsidRDefault="00CA1D01">
      <w:pPr>
        <w:rPr>
          <w:rFonts w:ascii="Times New Roman" w:hAnsi="Times New Roman" w:cs="Times New Roman"/>
          <w:sz w:val="21"/>
          <w:szCs w:val="22"/>
        </w:rPr>
      </w:pPr>
      <w:r>
        <w:rPr>
          <w:rFonts w:ascii="Times New Roman" w:hAnsi="Times New Roman" w:cs="Times New Roman"/>
          <w:sz w:val="21"/>
          <w:szCs w:val="22"/>
        </w:rPr>
        <w:t>Additional file</w:t>
      </w:r>
      <w:bookmarkStart w:id="0" w:name="_GoBack"/>
      <w:bookmarkEnd w:id="0"/>
      <w:r w:rsidR="00680FB2" w:rsidRPr="00680FB2">
        <w:rPr>
          <w:rFonts w:ascii="Times New Roman" w:hAnsi="Times New Roman" w:cs="Times New Roman"/>
          <w:sz w:val="21"/>
          <w:szCs w:val="22"/>
        </w:rPr>
        <w:t xml:space="preserve"> 1: Search strategy and results of PubMed database</w:t>
      </w:r>
    </w:p>
    <w:tbl>
      <w:tblPr>
        <w:tblW w:w="14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"/>
        <w:gridCol w:w="2400"/>
        <w:gridCol w:w="10399"/>
        <w:gridCol w:w="774"/>
      </w:tblGrid>
      <w:tr w:rsidR="00680FB2" w:rsidRPr="00680FB2" w14:paraId="7F009F94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FEB83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Search number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AE632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Query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DCB54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Search Detail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3412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Results</w:t>
            </w:r>
          </w:p>
        </w:tc>
      </w:tr>
      <w:tr w:rsidR="00680FB2" w:rsidRPr="00680FB2" w14:paraId="7BCF096E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6F982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EDD18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Fertility sparing surgery) AND (ovarian cancer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4DEFF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(("fertiles"[All Fields] OR "fertility"[MeSH Terms]) OR "fertility"[All Fields]) OR "fertile"[All Fields]) OR "fertilities"[All Fields]) AND ((("spare"[All Fields] OR "spared"[All Fields]) OR "spares"[All Fields]) OR "spar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("ovarian neoplasms"[MeSH Terms] OR ("ovarian"[All Fields] AND "neoplasms"[All Fields])) OR "ovarian neoplasms"[All Fields]) OR ("ovarian"[All Fields] AND "cancer"[All Fields])) OR "ovarian cancer"[All Fields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BD174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545</w:t>
            </w:r>
          </w:p>
        </w:tc>
      </w:tr>
      <w:tr w:rsidR="00680FB2" w:rsidRPr="00680FB2" w14:paraId="26F781F8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CD4D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2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5E50E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Fertility sparing surgery) AND (epithelial ovarian cancer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11B02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(("fertiles"[All Fields] OR "fertility"[MeSH Terms]) OR "fertility"[All Fields]) OR "fertile"[All Fields]) OR "fertilities"[All Fields]) AND ((("spare"[All Fields] OR "spared"[All Fields]) OR "spares"[All Fields]) OR "spar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("carcinoma, ovarian epithelial"[MeSH Terms] OR (("carcinoma"[All Fields] AND "ovarian"[All Fields]) AND "epithelial"[All Fields])) OR "ovarian epithelial carcinoma"[All Fields]) OR (("epithelial"[All Fields] AND "ovarian"[All Fields]) AND "cancer"[All Fields])) OR "epithelial ovarian cancer"[All Fields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5FC29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119</w:t>
            </w:r>
          </w:p>
        </w:tc>
      </w:tr>
      <w:tr w:rsidR="00680FB2" w:rsidRPr="00680FB2" w14:paraId="2D9FA80A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1CF1B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3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2E146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Fertility sparing surgery) AND (epithelial ovarian tumours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9298D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(("fertiles"[All Fields] OR "fertility"[MeSH Terms]) OR "fertility"[All Fields]) OR "fertile"[All Fields]) OR "fertilities"[All Fields]) AND ((("spare"[All Fields] OR "spared"[All Fields]) OR "spares"[All Fields]) OR "spar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"epithelial"[All Fields] OR "epithelially"[All Fields]) OR "epithelials"[All Fields]) AND (((("ovarian neoplasms"[MeSH Terms] OR ("ovarian"[All Fields] AND "neoplasms"[All Fields])) OR "ovarian neoplasms"[All Fields]) OR ("ovarian"[All Fields] AND "tumours"[All Fields])) OR "ovarian tumours"[All Fields])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BD678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119</w:t>
            </w:r>
          </w:p>
        </w:tc>
      </w:tr>
      <w:tr w:rsidR="00680FB2" w:rsidRPr="00680FB2" w14:paraId="74A8D609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E576E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4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D01F6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Fertility sparing surgery) AND (Conservative surgery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0FC88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 xml:space="preserve">((((("fertiles"[All Fields] OR "fertility"[MeSH Terms]) OR "fertility"[All Fields]) OR "fertile"[All Fields]) OR "fertilities"[All Fields]) AND ((("spare"[All Fields] OR "spared"[All Fields]) OR "spares"[All Fields]) OR "sparing"[All Fields]) AND (((((((((("surgery"[MeSH Subheading] OR "surgery"[All Fields]) OR "surgical procedures, </w:t>
            </w: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lastRenderedPageBreak/>
              <w:t>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(((((((((("conservancies"[All Fields] OR "conservancy"[All Fields]) OR "conservancy s"[All Fields]) OR "conservation"[All Fields]) OR "conservational"[All Fields]) OR "conservations"[All Fields]) OR "conservative"[All Fields]) OR "conservatively"[All Fields]) OR "conservatives"[All Fields]) OR "conserve"[All Fields]) OR "conserved"[All Fields]) OR "conserves"[All Fields]) OR "conserv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4AFCB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lastRenderedPageBreak/>
              <w:t>387</w:t>
            </w:r>
          </w:p>
        </w:tc>
      </w:tr>
      <w:tr w:rsidR="00680FB2" w:rsidRPr="00680FB2" w14:paraId="0B1F7CCC" w14:textId="77777777" w:rsidTr="00680FB2">
        <w:trPr>
          <w:trHeight w:val="165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0891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lastRenderedPageBreak/>
              <w:t>5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D485D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onservative surgery) AND (ovarian cancer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DFFA3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(((((((((("conservancies"[All Fields] OR "conservancy"[All Fields]) OR "conservancy s"[All Fields]) OR "conservation"[All Fields]) OR "conservational"[All Fields]) OR "conservations"[All Fields]) OR "conservative"[All Fields]) OR "conservatively"[All Fields]) OR "conservatives"[All Fields]) OR "conserve"[All Fields]) OR "conserved"[All Fields]) OR "conserves"[All Fields]) OR "conserv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("ovarian neoplasms"[MeSH Terms] OR ("ovarian"[All Fields] AND "neoplasms"[All Fields])) OR "ovarian neoplasms"[All Fields]) OR ("ovarian"[All Fields] AND "cancer"[All Fields])) OR "ovarian cancer"[All Fields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4E0C3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1,385</w:t>
            </w:r>
          </w:p>
        </w:tc>
      </w:tr>
      <w:tr w:rsidR="00680FB2" w:rsidRPr="00680FB2" w14:paraId="0FE23077" w14:textId="77777777" w:rsidTr="00680FB2">
        <w:trPr>
          <w:trHeight w:val="180"/>
        </w:trPr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35D6C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2"/>
                <w:lang w:val="en-IN"/>
              </w:rPr>
              <w:t>6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E4BB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Conservative surgery) AND (epithelial ovarian tumours)</w:t>
            </w:r>
          </w:p>
        </w:tc>
        <w:tc>
          <w:tcPr>
            <w:tcW w:w="10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AB460" w14:textId="77777777" w:rsidR="00680FB2" w:rsidRPr="00680FB2" w:rsidRDefault="00680FB2" w:rsidP="00680FB2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((((((((((((("conservancies"[All Fields] OR "conservancy"[All Fields]) OR "conservancy s"[All Fields]) OR "conservation"[All Fields]) OR "conservational"[All Fields]) OR "conservations"[All Fields]) OR "conservative"[All Fields]) OR "conservatively"[All Fields]) OR "conservatives"[All Fields]) OR "conserve"[All Fields]) OR "conserved"[All Fields]) OR "conserves"[All Fields]) OR "conserving"[All Fields]) AND (((((((((("surgery"[MeSH Subheading] OR "surgery"[All Fields]) OR "surgical procedures, operative"[MeSH Terms]) OR (("surgical"[All Fields] AND "procedures"[All Fields]) AND "operative"[All Fields])) OR "operative surgical procedures"[All Fields]) OR "general surgery"[MeSH Terms]) OR ("general"[All Fields] AND "surgery"[All Fields])) OR "general surgery"[All Fields]) OR "surgery s"[All Fields]) OR "surgerys"[All Fields]) OR "surgeries"[All Fields])) AND ((("epithelial"[All Fields] OR "epithelially"[All Fields]) OR "epithelials"[All Fields]) AND (((("ovarian neoplasms"[MeSH Terms] OR ("ovarian"[All Fields] AND "neoplasms"[All Fields])) OR "ovarian neoplasms"[All Fields]) OR ("ovarian"[All Fields] AND "tumours"[All Fields])) OR "ovarian tumours"[All Fields])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68391" w14:textId="77777777" w:rsidR="00680FB2" w:rsidRPr="00680FB2" w:rsidRDefault="00680FB2" w:rsidP="00680FB2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2"/>
                <w:lang w:val="en-IN"/>
              </w:rPr>
            </w:pPr>
            <w:r w:rsidRPr="00680FB2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val="en-IN"/>
              </w:rPr>
              <w:t>208</w:t>
            </w:r>
          </w:p>
        </w:tc>
      </w:tr>
    </w:tbl>
    <w:p w14:paraId="1318A505" w14:textId="77777777" w:rsidR="00680FB2" w:rsidRPr="00680FB2" w:rsidRDefault="00680FB2">
      <w:pPr>
        <w:rPr>
          <w:rFonts w:ascii="Times New Roman" w:hAnsi="Times New Roman" w:cs="Times New Roman"/>
          <w:sz w:val="21"/>
          <w:szCs w:val="22"/>
        </w:rPr>
      </w:pPr>
    </w:p>
    <w:sectPr w:rsidR="00680FB2" w:rsidRPr="00680FB2" w:rsidSect="00680F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0FB2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37FF"/>
    <w:rsid w:val="0005740E"/>
    <w:rsid w:val="000615CB"/>
    <w:rsid w:val="000621CE"/>
    <w:rsid w:val="00062523"/>
    <w:rsid w:val="000746CE"/>
    <w:rsid w:val="000806F3"/>
    <w:rsid w:val="000852AB"/>
    <w:rsid w:val="00095AA0"/>
    <w:rsid w:val="00096195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621C"/>
    <w:rsid w:val="00187264"/>
    <w:rsid w:val="00192A23"/>
    <w:rsid w:val="00193A4F"/>
    <w:rsid w:val="001A05EB"/>
    <w:rsid w:val="001A07F2"/>
    <w:rsid w:val="001A30E1"/>
    <w:rsid w:val="001B2319"/>
    <w:rsid w:val="001B24EF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2027E5"/>
    <w:rsid w:val="00211057"/>
    <w:rsid w:val="00214F99"/>
    <w:rsid w:val="00223D39"/>
    <w:rsid w:val="00225349"/>
    <w:rsid w:val="002315FF"/>
    <w:rsid w:val="00233739"/>
    <w:rsid w:val="00233BDF"/>
    <w:rsid w:val="002376CC"/>
    <w:rsid w:val="00237EF4"/>
    <w:rsid w:val="00252AFF"/>
    <w:rsid w:val="00257B84"/>
    <w:rsid w:val="00262789"/>
    <w:rsid w:val="002650AB"/>
    <w:rsid w:val="002672FB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6917"/>
    <w:rsid w:val="00353E89"/>
    <w:rsid w:val="0035418B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4C7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2B36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80FB2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6496B"/>
    <w:rsid w:val="0076557C"/>
    <w:rsid w:val="00765752"/>
    <w:rsid w:val="00777314"/>
    <w:rsid w:val="00785DF0"/>
    <w:rsid w:val="00792216"/>
    <w:rsid w:val="00794088"/>
    <w:rsid w:val="00794546"/>
    <w:rsid w:val="007A59C9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2E20"/>
    <w:rsid w:val="00856988"/>
    <w:rsid w:val="008736F3"/>
    <w:rsid w:val="00883807"/>
    <w:rsid w:val="00885116"/>
    <w:rsid w:val="0089597D"/>
    <w:rsid w:val="008A434F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2CE2"/>
    <w:rsid w:val="00903A4F"/>
    <w:rsid w:val="009055D3"/>
    <w:rsid w:val="0090713C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81CF5"/>
    <w:rsid w:val="009842E0"/>
    <w:rsid w:val="00984BF3"/>
    <w:rsid w:val="009A36DB"/>
    <w:rsid w:val="009A78F3"/>
    <w:rsid w:val="009B6BF9"/>
    <w:rsid w:val="009C40FF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41AEB"/>
    <w:rsid w:val="00A46C77"/>
    <w:rsid w:val="00A55737"/>
    <w:rsid w:val="00A60B9C"/>
    <w:rsid w:val="00A66F62"/>
    <w:rsid w:val="00A709AF"/>
    <w:rsid w:val="00A721CE"/>
    <w:rsid w:val="00A81C0F"/>
    <w:rsid w:val="00A82395"/>
    <w:rsid w:val="00A90177"/>
    <w:rsid w:val="00A915BD"/>
    <w:rsid w:val="00A9758C"/>
    <w:rsid w:val="00AA099F"/>
    <w:rsid w:val="00AA13B5"/>
    <w:rsid w:val="00AB2721"/>
    <w:rsid w:val="00AB307A"/>
    <w:rsid w:val="00AB3866"/>
    <w:rsid w:val="00AB3F02"/>
    <w:rsid w:val="00AB4756"/>
    <w:rsid w:val="00AB75DA"/>
    <w:rsid w:val="00AC43A7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1B0E"/>
    <w:rsid w:val="00BB57FB"/>
    <w:rsid w:val="00BB5ACB"/>
    <w:rsid w:val="00BC185D"/>
    <w:rsid w:val="00BC216C"/>
    <w:rsid w:val="00BC3D27"/>
    <w:rsid w:val="00BC4325"/>
    <w:rsid w:val="00BC50B6"/>
    <w:rsid w:val="00BC6393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37CF7"/>
    <w:rsid w:val="00C43C3A"/>
    <w:rsid w:val="00C504EE"/>
    <w:rsid w:val="00C576EB"/>
    <w:rsid w:val="00C61D3F"/>
    <w:rsid w:val="00C6469C"/>
    <w:rsid w:val="00C655B6"/>
    <w:rsid w:val="00C85664"/>
    <w:rsid w:val="00C91BE4"/>
    <w:rsid w:val="00C926A3"/>
    <w:rsid w:val="00C92BA2"/>
    <w:rsid w:val="00C92F6D"/>
    <w:rsid w:val="00C95906"/>
    <w:rsid w:val="00C96728"/>
    <w:rsid w:val="00CA1484"/>
    <w:rsid w:val="00CA1D01"/>
    <w:rsid w:val="00CA45F1"/>
    <w:rsid w:val="00CA5436"/>
    <w:rsid w:val="00CA5C5C"/>
    <w:rsid w:val="00CB25EB"/>
    <w:rsid w:val="00CB2F59"/>
    <w:rsid w:val="00CB536C"/>
    <w:rsid w:val="00CB6141"/>
    <w:rsid w:val="00CC2166"/>
    <w:rsid w:val="00CD604C"/>
    <w:rsid w:val="00CE7775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3968"/>
    <w:rsid w:val="00D53D48"/>
    <w:rsid w:val="00D574D3"/>
    <w:rsid w:val="00D64BF3"/>
    <w:rsid w:val="00D66BE2"/>
    <w:rsid w:val="00D7665B"/>
    <w:rsid w:val="00D776B9"/>
    <w:rsid w:val="00D8496A"/>
    <w:rsid w:val="00D85A72"/>
    <w:rsid w:val="00D8658A"/>
    <w:rsid w:val="00D871D4"/>
    <w:rsid w:val="00D87B5A"/>
    <w:rsid w:val="00D944D0"/>
    <w:rsid w:val="00D97CA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261C5"/>
    <w:rsid w:val="00F35BE2"/>
    <w:rsid w:val="00F36FC1"/>
    <w:rsid w:val="00F4238F"/>
    <w:rsid w:val="00F44608"/>
    <w:rsid w:val="00F4698E"/>
    <w:rsid w:val="00F50343"/>
    <w:rsid w:val="00F703D2"/>
    <w:rsid w:val="00F85CF1"/>
    <w:rsid w:val="00F93CAF"/>
    <w:rsid w:val="00FB717F"/>
    <w:rsid w:val="00FB7EFE"/>
    <w:rsid w:val="00FC0EC9"/>
    <w:rsid w:val="00FD02AB"/>
    <w:rsid w:val="00FD073A"/>
    <w:rsid w:val="00FD34DE"/>
    <w:rsid w:val="00FE0A99"/>
    <w:rsid w:val="00FE294A"/>
    <w:rsid w:val="00FE7DA5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1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F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F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7</Words>
  <Characters>6484</Characters>
  <Application>Microsoft Office Word</Application>
  <DocSecurity>0</DocSecurity>
  <Lines>98</Lines>
  <Paragraphs>32</Paragraphs>
  <ScaleCrop>false</ScaleCrop>
  <Company/>
  <LinksUpToDate>false</LinksUpToDate>
  <CharactersWithSpaces>7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ENCILAY</cp:lastModifiedBy>
  <cp:revision>2</cp:revision>
  <dcterms:created xsi:type="dcterms:W3CDTF">2020-03-13T05:24:00Z</dcterms:created>
  <dcterms:modified xsi:type="dcterms:W3CDTF">2020-04-06T13:56:00Z</dcterms:modified>
</cp:coreProperties>
</file>